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26"/>
        <w:tblW w:w="0" w:type="auto"/>
        <w:tblLook w:val="04A0" w:firstRow="1" w:lastRow="0" w:firstColumn="1" w:lastColumn="0" w:noHBand="0" w:noVBand="1"/>
      </w:tblPr>
      <w:tblGrid>
        <w:gridCol w:w="3510"/>
        <w:gridCol w:w="851"/>
        <w:gridCol w:w="850"/>
        <w:gridCol w:w="849"/>
      </w:tblGrid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bookmarkStart w:id="0" w:name="_GoBack"/>
            <w:bookmarkEnd w:id="0"/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1-18*IGHJ6*23**270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21*IGHJ4*14**236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21*IGHJ4*14**333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21*IGHJ6*17**240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0*IGHJ4*15**571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1**135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3**237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4**196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4**592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48*IGHJ4*12**885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48*IGHJ4*14**181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7*IGHJ4*12**275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7*IGHJ6*17**30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4-34*IGHJ6*15**3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vAlign w:val="center"/>
            <w:hideMark/>
          </w:tcPr>
          <w:p w:rsidR="00E41794" w:rsidRPr="006436F8" w:rsidRDefault="00E41794" w:rsidP="006436F8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4-34*IGHJ6*16**149</w:t>
            </w:r>
          </w:p>
        </w:tc>
        <w:tc>
          <w:tcPr>
            <w:tcW w:w="851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9" w:type="dxa"/>
            <w:noWrap/>
            <w:vAlign w:val="center"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6436F8" w:rsidRPr="006436F8" w:rsidRDefault="006436F8" w:rsidP="006436F8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proofErr w:type="gramStart"/>
      <w:r w:rsidRPr="006436F8"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E41794" w:rsidRPr="006436F8">
        <w:rPr>
          <w:rFonts w:asciiTheme="majorBidi" w:hAnsiTheme="majorBidi" w:cstheme="majorBidi"/>
          <w:b/>
          <w:bCs/>
          <w:sz w:val="24"/>
          <w:szCs w:val="24"/>
        </w:rPr>
        <w:t>able 3.</w:t>
      </w:r>
      <w:proofErr w:type="gramEnd"/>
      <w:r w:rsidR="00E41794" w:rsidRPr="006436F8">
        <w:rPr>
          <w:rFonts w:asciiTheme="majorBidi" w:hAnsiTheme="majorBidi" w:cstheme="majorBidi"/>
          <w:b/>
          <w:bCs/>
          <w:sz w:val="24"/>
          <w:szCs w:val="24"/>
        </w:rPr>
        <w:t xml:space="preserve"> Clones detected in HCV-specific B cell reper</w:t>
      </w:r>
      <w:r w:rsidRPr="006436F8">
        <w:rPr>
          <w:rFonts w:asciiTheme="majorBidi" w:hAnsiTheme="majorBidi" w:cstheme="majorBidi"/>
          <w:b/>
          <w:bCs/>
          <w:sz w:val="24"/>
          <w:szCs w:val="24"/>
        </w:rPr>
        <w:t>toire and enriched in CI</w:t>
      </w:r>
    </w:p>
    <w:p w:rsidR="006436F8" w:rsidRDefault="006436F8" w:rsidP="006436F8">
      <w:pPr>
        <w:jc w:val="right"/>
        <w:rPr>
          <w:rFonts w:asciiTheme="majorBidi" w:hAnsiTheme="majorBidi" w:cstheme="majorBidi"/>
          <w:b/>
          <w:bCs/>
        </w:rPr>
      </w:pPr>
    </w:p>
    <w:p w:rsidR="006436F8" w:rsidRDefault="006436F8" w:rsidP="006436F8">
      <w:pPr>
        <w:jc w:val="right"/>
        <w:rPr>
          <w:rFonts w:asciiTheme="majorBidi" w:hAnsiTheme="majorBidi" w:cstheme="majorBidi"/>
          <w:b/>
          <w:bCs/>
        </w:rPr>
      </w:pPr>
    </w:p>
    <w:p w:rsidR="006436F8" w:rsidRDefault="006436F8" w:rsidP="006436F8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6436F8" w:rsidRDefault="006436F8" w:rsidP="006436F8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41794" w:rsidRPr="006436F8" w:rsidRDefault="006436F8" w:rsidP="006436F8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6436F8">
        <w:rPr>
          <w:rFonts w:asciiTheme="majorBidi" w:hAnsiTheme="majorBidi" w:cstheme="majorBidi"/>
          <w:sz w:val="24"/>
          <w:szCs w:val="24"/>
        </w:rPr>
        <w:t xml:space="preserve"> </w:t>
      </w:r>
    </w:p>
    <w:p w:rsidR="009407BC" w:rsidRPr="006436F8" w:rsidRDefault="009407BC" w:rsidP="009407BC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41794" w:rsidRPr="006436F8" w:rsidRDefault="00E41794" w:rsidP="009407BC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41794" w:rsidRPr="006436F8" w:rsidRDefault="00E41794" w:rsidP="009407BC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41794" w:rsidRPr="006436F8" w:rsidRDefault="00E41794" w:rsidP="009407BC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41794" w:rsidRPr="006436F8" w:rsidRDefault="00E41794" w:rsidP="009407BC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E41794" w:rsidRPr="006436F8" w:rsidRDefault="00E41794" w:rsidP="009407BC">
      <w:pPr>
        <w:jc w:val="right"/>
        <w:rPr>
          <w:rFonts w:asciiTheme="majorBidi" w:hAnsiTheme="majorBidi" w:cstheme="majorBidi"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407BC" w:rsidRPr="006436F8" w:rsidRDefault="006436F8" w:rsidP="006436F8">
      <w:pPr>
        <w:bidi w:val="0"/>
        <w:rPr>
          <w:rFonts w:asciiTheme="majorBidi" w:hAnsiTheme="majorBidi" w:cstheme="majorBidi"/>
          <w:b/>
          <w:bCs/>
          <w:sz w:val="24"/>
          <w:szCs w:val="24"/>
          <w:rtl/>
        </w:rPr>
      </w:pPr>
      <w:proofErr w:type="gramStart"/>
      <w:r w:rsidRPr="006436F8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</w:t>
      </w:r>
      <w:r w:rsidR="00E41794" w:rsidRPr="006436F8">
        <w:rPr>
          <w:rFonts w:asciiTheme="majorBidi" w:hAnsiTheme="majorBidi" w:cstheme="majorBidi"/>
          <w:b/>
          <w:bCs/>
          <w:sz w:val="24"/>
          <w:szCs w:val="24"/>
        </w:rPr>
        <w:t>able 4.</w:t>
      </w:r>
      <w:proofErr w:type="gramEnd"/>
      <w:r w:rsidR="00E41794" w:rsidRPr="006436F8">
        <w:rPr>
          <w:rFonts w:asciiTheme="majorBidi" w:hAnsiTheme="majorBidi" w:cstheme="majorBidi"/>
          <w:b/>
          <w:bCs/>
          <w:sz w:val="24"/>
          <w:szCs w:val="24"/>
        </w:rPr>
        <w:t xml:space="preserve"> Clones detected in HCV-specific B cell repertoire and enriched in SC samples</w:t>
      </w:r>
    </w:p>
    <w:tbl>
      <w:tblPr>
        <w:tblStyle w:val="TableGrid"/>
        <w:tblpPr w:leftFromText="180" w:rightFromText="180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3510"/>
        <w:gridCol w:w="851"/>
        <w:gridCol w:w="850"/>
        <w:gridCol w:w="849"/>
      </w:tblGrid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one 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1-18*IGHJ6*15**79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1-18*IGHJ6*24**16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1-2*IGHJ4*13**635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1-8*IGHJ6*14**18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23*IGHJ4*14**2188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23*IGHJ4*15**138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23*IGHJ4*15**1489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2**208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4**185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5**163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4*15**208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33*IGHJ6*17**24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48*IGHJ4*11**104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3-9*IGHJ6*18**55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4-39*IGHJ5*15**201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4-59*IGHJ4*11**184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41794" w:rsidRPr="006436F8" w:rsidTr="006436F8">
        <w:trPr>
          <w:trHeight w:val="285"/>
        </w:trPr>
        <w:tc>
          <w:tcPr>
            <w:tcW w:w="3510" w:type="dxa"/>
            <w:noWrap/>
            <w:hideMark/>
          </w:tcPr>
          <w:p w:rsidR="00E41794" w:rsidRPr="006436F8" w:rsidRDefault="00E41794" w:rsidP="00E4179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IGHV6-1*IGHJ6*17**20</w:t>
            </w:r>
          </w:p>
        </w:tc>
        <w:tc>
          <w:tcPr>
            <w:tcW w:w="851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49" w:type="dxa"/>
            <w:noWrap/>
            <w:hideMark/>
          </w:tcPr>
          <w:p w:rsidR="00E41794" w:rsidRPr="006436F8" w:rsidRDefault="00E41794" w:rsidP="006436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6F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:rsidR="00E41794" w:rsidRPr="00E41794" w:rsidRDefault="00E41794">
      <w:pPr>
        <w:jc w:val="right"/>
      </w:pPr>
    </w:p>
    <w:sectPr w:rsidR="00E41794" w:rsidRPr="00E41794" w:rsidSect="005565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7BC"/>
    <w:rsid w:val="0055653F"/>
    <w:rsid w:val="00572077"/>
    <w:rsid w:val="006436F8"/>
    <w:rsid w:val="008629F4"/>
    <w:rsid w:val="009407BC"/>
    <w:rsid w:val="00E41794"/>
    <w:rsid w:val="00E9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6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tal</dc:creator>
  <cp:lastModifiedBy>user</cp:lastModifiedBy>
  <cp:revision>2</cp:revision>
  <dcterms:created xsi:type="dcterms:W3CDTF">2018-08-29T06:54:00Z</dcterms:created>
  <dcterms:modified xsi:type="dcterms:W3CDTF">2018-08-29T06:54:00Z</dcterms:modified>
</cp:coreProperties>
</file>